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F57D3" w14:textId="2E535196" w:rsidR="00FA3AFB" w:rsidRPr="00FA3AFB" w:rsidRDefault="00FA3AFB" w:rsidP="00FA3AFB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3AFB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FA3AFB">
        <w:rPr>
          <w:rFonts w:ascii="Times New Roman" w:hAnsi="Times New Roman" w:cs="Times New Roman"/>
          <w:sz w:val="24"/>
          <w:szCs w:val="24"/>
          <w:lang w:val="en-US"/>
        </w:rPr>
        <w:t xml:space="preserve"> Cellular parameters (size, complexity, lipid content) as measured by flow cytometry on the </w:t>
      </w:r>
      <w:r w:rsidRPr="00FA3AFB">
        <w:rPr>
          <w:rFonts w:ascii="Times New Roman" w:hAnsi="Times New Roman" w:cs="Times New Roman"/>
          <w:i/>
          <w:sz w:val="24"/>
          <w:szCs w:val="24"/>
          <w:lang w:val="en-US"/>
        </w:rPr>
        <w:t>A. mangrovei</w:t>
      </w:r>
      <w:r w:rsidRPr="00FA3AFB">
        <w:rPr>
          <w:rFonts w:ascii="Times New Roman" w:hAnsi="Times New Roman" w:cs="Times New Roman"/>
          <w:sz w:val="24"/>
          <w:szCs w:val="24"/>
          <w:lang w:val="en-US"/>
        </w:rPr>
        <w:t xml:space="preserve"> culture in 40 mL and 200 mL of medium, under control and </w:t>
      </w:r>
      <w:r w:rsidRPr="00FA3AF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FA3AF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A3AFB">
        <w:rPr>
          <w:rFonts w:ascii="Times New Roman" w:hAnsi="Times New Roman" w:cs="Times New Roman"/>
          <w:sz w:val="24"/>
          <w:szCs w:val="24"/>
          <w:lang w:val="en-US"/>
        </w:rPr>
        <w:noBreakHyphen/>
        <w:t>enriched conditions, values are means ± 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A3AFB">
        <w:rPr>
          <w:rFonts w:ascii="Times New Roman" w:hAnsi="Times New Roman" w:cs="Times New Roman"/>
          <w:sz w:val="24"/>
          <w:szCs w:val="24"/>
          <w:lang w:val="en-US"/>
        </w:rPr>
        <w:t>S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A3AFB">
        <w:rPr>
          <w:rFonts w:ascii="Times New Roman" w:hAnsi="Times New Roman" w:cs="Times New Roman"/>
          <w:sz w:val="24"/>
          <w:szCs w:val="24"/>
          <w:lang w:val="en-US"/>
        </w:rPr>
        <w:t xml:space="preserve"> (n = 3) (</w:t>
      </w:r>
      <w:bookmarkStart w:id="0" w:name="_Hlk210836288"/>
      <w:r w:rsidR="00932605" w:rsidRPr="00932605">
        <w:rPr>
          <w:rFonts w:ascii="Times New Roman" w:hAnsi="Times New Roman" w:cs="Times New Roman"/>
          <w:sz w:val="24"/>
          <w:szCs w:val="24"/>
          <w:lang w:val="en-US"/>
        </w:rPr>
        <w:t>A.U.: arbitrary units</w:t>
      </w:r>
      <w:bookmarkEnd w:id="0"/>
      <w:r w:rsidR="00932605" w:rsidRPr="009326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326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3AFB">
        <w:rPr>
          <w:rFonts w:ascii="Times New Roman" w:hAnsi="Times New Roman" w:cs="Times New Roman"/>
          <w:sz w:val="24"/>
          <w:szCs w:val="24"/>
          <w:lang w:val="en-US"/>
        </w:rPr>
        <w:t>n.d.: not determined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1430"/>
        <w:gridCol w:w="1210"/>
        <w:gridCol w:w="1257"/>
        <w:gridCol w:w="1383"/>
        <w:gridCol w:w="1270"/>
        <w:gridCol w:w="1368"/>
        <w:gridCol w:w="6"/>
      </w:tblGrid>
      <w:tr w:rsidR="003C49D0" w:rsidRPr="003C49D0" w14:paraId="6239A4E1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B75B4C3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  <w:t>Time (day)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DA4A548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  <w:t>Size (A.U.)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6065B284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  <w:t>Complexity (A.U.)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87E596E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fr-FR"/>
              </w:rPr>
              <w:t>Lipid Content (A.U.)</w:t>
            </w:r>
          </w:p>
        </w:tc>
      </w:tr>
      <w:tr w:rsidR="003C49D0" w:rsidRPr="003C49D0" w14:paraId="706D5377" w14:textId="77777777" w:rsidTr="00FA3AFB">
        <w:trPr>
          <w:trHeight w:val="296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877365C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40-ctrl</w:t>
            </w:r>
          </w:p>
        </w:tc>
      </w:tr>
      <w:tr w:rsidR="00FA3AFB" w:rsidRPr="003C49D0" w14:paraId="3DAB88CB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7F996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EC4FC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7DB0D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B63F5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66693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0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9F490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80604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21487A84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B9634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4D83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087E9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D002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B8D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0E679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65A7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69D7407D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EF25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34C6F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8310B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E2A13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0BB6B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2F1A1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CA4B2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5)</w:t>
            </w:r>
          </w:p>
        </w:tc>
      </w:tr>
      <w:tr w:rsidR="00FA3AFB" w:rsidRPr="003C49D0" w14:paraId="1B85032F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1F71F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20F77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4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832B5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E1880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EE309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87F66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C4F8F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3F2856B1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7DA92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8EB3A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5084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8CF1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DBF88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9B746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8BD70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8)</w:t>
            </w:r>
          </w:p>
        </w:tc>
      </w:tr>
      <w:tr w:rsidR="00FA3AFB" w:rsidRPr="003C49D0" w14:paraId="6F1CEC33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29873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2694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7DB74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A2E5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7F60C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6EF72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CAE07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0)</w:t>
            </w:r>
          </w:p>
        </w:tc>
      </w:tr>
      <w:tr w:rsidR="00FA3AFB" w:rsidRPr="003C49D0" w14:paraId="686A2E69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E606E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63833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6C70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D6055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5772A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81BD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316B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4)</w:t>
            </w:r>
          </w:p>
        </w:tc>
      </w:tr>
      <w:tr w:rsidR="00FA3AFB" w:rsidRPr="003C49D0" w14:paraId="4FBA8BD9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34F21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F8EC9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5A125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3C009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B10EF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55760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5BA57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7C8936AB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3E16B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B9AB1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A4375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A9A1A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68C9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B8E90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8F5C5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)</w:t>
            </w:r>
          </w:p>
        </w:tc>
      </w:tr>
      <w:tr w:rsidR="00FA3AFB" w:rsidRPr="003C49D0" w14:paraId="3EE7C877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32F7D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9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1A182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DBC90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1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7ACF8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35299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4B3BE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032C0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5)</w:t>
            </w:r>
          </w:p>
        </w:tc>
      </w:tr>
      <w:tr w:rsidR="003C49D0" w:rsidRPr="003C49D0" w14:paraId="3E2F1B13" w14:textId="77777777" w:rsidTr="00FA3AFB">
        <w:trPr>
          <w:trHeight w:val="296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D025977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40-13C</w:t>
            </w:r>
          </w:p>
        </w:tc>
      </w:tr>
      <w:tr w:rsidR="00FA3AFB" w:rsidRPr="003C49D0" w14:paraId="6EE3C0CB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E7082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F0572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08E33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C25AC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E397D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02996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8034F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659BB053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82D73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5870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19B59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19D4C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C18BD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E0A57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F89F2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044819DE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84ED3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4B2FE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398E8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DE5EE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AB9A6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D525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DBCFD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)</w:t>
            </w:r>
          </w:p>
        </w:tc>
      </w:tr>
      <w:tr w:rsidR="00FA3AFB" w:rsidRPr="003C49D0" w14:paraId="7442E52D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518F6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81DE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1D5B9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0FD42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0D246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FA6AA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99C6E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43512727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ED88D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664AC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1175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8496E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5D3FB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227EB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20CC7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0)</w:t>
            </w:r>
          </w:p>
        </w:tc>
      </w:tr>
      <w:tr w:rsidR="00FA3AFB" w:rsidRPr="003C49D0" w14:paraId="7AEE120D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7DC7C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484F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CA836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EB39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5A7BF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3382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1FC6F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0)</w:t>
            </w:r>
          </w:p>
        </w:tc>
      </w:tr>
      <w:tr w:rsidR="00FA3AFB" w:rsidRPr="003C49D0" w14:paraId="074B5477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773DC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49191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14EEE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DBF7B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77BF2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AB779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D7E83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6)</w:t>
            </w:r>
          </w:p>
        </w:tc>
      </w:tr>
      <w:tr w:rsidR="00FA3AFB" w:rsidRPr="003C49D0" w14:paraId="00081588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09DB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B1258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4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B7025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9FB6F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F97D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FE55A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E588F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58537D54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C2FE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B7A25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9A5D3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54F6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73BE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10C3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CE393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8)</w:t>
            </w:r>
          </w:p>
        </w:tc>
      </w:tr>
      <w:tr w:rsidR="00FA3AFB" w:rsidRPr="003C49D0" w14:paraId="34D81A8F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BF455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9</w:t>
            </w:r>
          </w:p>
        </w:tc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91B2B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44CF7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4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95B74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61BB4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0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18276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3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6B9F0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00)</w:t>
            </w:r>
          </w:p>
        </w:tc>
      </w:tr>
      <w:tr w:rsidR="003C49D0" w:rsidRPr="003C49D0" w14:paraId="797DA947" w14:textId="77777777" w:rsidTr="00FA3AFB">
        <w:trPr>
          <w:trHeight w:val="296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17FA8DA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200-ctrl</w:t>
            </w:r>
          </w:p>
        </w:tc>
      </w:tr>
      <w:tr w:rsidR="00FA3AFB" w:rsidRPr="003C49D0" w14:paraId="4376B151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4132F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DECC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00117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A60D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CFA44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EFBA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E8810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41FDE85F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D52A8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8D5E4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26406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3E5A4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D858A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EB7A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E9A2F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4431EE60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8628C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96D20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C3D6B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CEEB6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EA8D7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0092A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C478E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5BD5E1A6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2B6E9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E0E8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4236F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03C9C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1D3A2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0D913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4935B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727A3913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E841B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E1BD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4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6F902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BAA8D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AC18F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58BA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89FE0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6)</w:t>
            </w:r>
          </w:p>
        </w:tc>
      </w:tr>
      <w:tr w:rsidR="00FA3AFB" w:rsidRPr="003C49D0" w14:paraId="6F83883E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C92E6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C6B47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8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C67F3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C9124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9174C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FBD51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E85E6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06F850C1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E9B80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04368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9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6D8AD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5443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4927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2B585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A7932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51)</w:t>
            </w:r>
          </w:p>
        </w:tc>
      </w:tr>
      <w:tr w:rsidR="00FA3AFB" w:rsidRPr="003C49D0" w14:paraId="40102EED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EAA91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6E32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A2ED6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4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383D6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57624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23544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26B03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1)</w:t>
            </w:r>
          </w:p>
        </w:tc>
      </w:tr>
      <w:tr w:rsidR="00FA3AFB" w:rsidRPr="003C49D0" w14:paraId="43891D04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515F6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84C5E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68F5D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94C3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5DC9A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CB8AA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53EDA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6)</w:t>
            </w:r>
          </w:p>
        </w:tc>
      </w:tr>
      <w:tr w:rsidR="00FA3AFB" w:rsidRPr="003C49D0" w14:paraId="1528FF8C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B0AE6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21B3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FAB84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3B879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8EBC7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9E165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8D110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6)</w:t>
            </w:r>
          </w:p>
        </w:tc>
      </w:tr>
      <w:tr w:rsidR="00FA3AFB" w:rsidRPr="003C49D0" w14:paraId="6F375F28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06231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3E4D1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DF8CC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7FE6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D99EF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73793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5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BBC65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76)</w:t>
            </w:r>
          </w:p>
        </w:tc>
      </w:tr>
      <w:tr w:rsidR="00FA3AFB" w:rsidRPr="003C49D0" w14:paraId="71E138E6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A7406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1D2A2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4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A837E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0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34F2B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0E8A8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4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A4C2D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3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91757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78)</w:t>
            </w:r>
          </w:p>
        </w:tc>
      </w:tr>
      <w:tr w:rsidR="003C49D0" w:rsidRPr="003C49D0" w14:paraId="7B7C2278" w14:textId="77777777" w:rsidTr="00FA3AFB">
        <w:trPr>
          <w:trHeight w:val="296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850B6A7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200-13C</w:t>
            </w:r>
          </w:p>
        </w:tc>
      </w:tr>
      <w:tr w:rsidR="00FA3AFB" w:rsidRPr="003C49D0" w14:paraId="134DFA74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354D2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9E69E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0E536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609BA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01EDB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7BD2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6ECFA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2A6231D7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E007E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BF23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4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261A0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83501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64732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62F37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E39F5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0E9C1C9F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EC3AC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56AA8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3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9B2AE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89C98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C55D4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5AFE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085DB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22C0919D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2AF1F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4E3F3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3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990C8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428A4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7F712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18B2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6567A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122E872A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F0149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131C5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F541D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ADEFC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94C87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AEF0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8E323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41)</w:t>
            </w:r>
          </w:p>
        </w:tc>
      </w:tr>
      <w:tr w:rsidR="00FA3AFB" w:rsidRPr="003C49D0" w14:paraId="182C5360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41ABF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C59D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3E2AB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B6A4D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9DDF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45BD1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31EAA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.d.</w:t>
            </w:r>
          </w:p>
        </w:tc>
      </w:tr>
      <w:tr w:rsidR="00FA3AFB" w:rsidRPr="003C49D0" w14:paraId="04E5E2C0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747C3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90565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9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0A96A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02A69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7F55A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C7D86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85306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47)</w:t>
            </w:r>
          </w:p>
        </w:tc>
      </w:tr>
      <w:tr w:rsidR="00FA3AFB" w:rsidRPr="003C49D0" w14:paraId="74845EA8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8A3DD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5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0D08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7CB24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7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0FC1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E1356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8BB3C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3CEE1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9)</w:t>
            </w:r>
          </w:p>
        </w:tc>
      </w:tr>
      <w:tr w:rsidR="00FA3AFB" w:rsidRPr="003C49D0" w14:paraId="6CDD393B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059D5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EB29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4793B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B7A7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17F19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5BE9F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2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E99C0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2)</w:t>
            </w:r>
          </w:p>
        </w:tc>
      </w:tr>
      <w:tr w:rsidR="00FA3AFB" w:rsidRPr="003C49D0" w14:paraId="6925A7FA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98E81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CF7A8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5A733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3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07BA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126E4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DC047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60B8B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48)</w:t>
            </w:r>
          </w:p>
        </w:tc>
      </w:tr>
      <w:tr w:rsidR="00FA3AFB" w:rsidRPr="003C49D0" w14:paraId="79D758A9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A12A9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CC5C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EE600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5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A5C26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E08F4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A48BE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0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55B2C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113)</w:t>
            </w:r>
          </w:p>
        </w:tc>
      </w:tr>
      <w:tr w:rsidR="00FA3AFB" w:rsidRPr="003C49D0" w14:paraId="3A8CBC7B" w14:textId="77777777" w:rsidTr="00FA3AFB">
        <w:trPr>
          <w:gridAfter w:val="1"/>
          <w:wAfter w:w="3" w:type="pct"/>
          <w:trHeight w:val="296"/>
        </w:trPr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135A4" w14:textId="77777777" w:rsidR="003C49D0" w:rsidRPr="003C49D0" w:rsidRDefault="003C49D0" w:rsidP="00FA3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3C44B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5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E6AC8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9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3461D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576A3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7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53C94" w14:textId="77777777" w:rsidR="003C49D0" w:rsidRPr="003C49D0" w:rsidRDefault="003C49D0" w:rsidP="00F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1F339" w14:textId="77777777" w:rsidR="003C49D0" w:rsidRPr="003C49D0" w:rsidRDefault="003C49D0" w:rsidP="00FA3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4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90)</w:t>
            </w:r>
          </w:p>
        </w:tc>
      </w:tr>
    </w:tbl>
    <w:p w14:paraId="12D23486" w14:textId="7FBB27EE" w:rsidR="002E3139" w:rsidRDefault="002E3139" w:rsidP="00FA3A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F7D031" w14:textId="77777777" w:rsidR="00241D5A" w:rsidRPr="00865B2A" w:rsidRDefault="00241D5A" w:rsidP="00FA3A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41D5A" w:rsidRPr="00865B2A" w:rsidSect="00865B2A">
      <w:pgSz w:w="11906" w:h="16838"/>
      <w:pgMar w:top="1140" w:right="1179" w:bottom="1140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139"/>
    <w:rsid w:val="00065CC4"/>
    <w:rsid w:val="00241D5A"/>
    <w:rsid w:val="00297559"/>
    <w:rsid w:val="002C6CB3"/>
    <w:rsid w:val="002E3139"/>
    <w:rsid w:val="003C49D0"/>
    <w:rsid w:val="00865B2A"/>
    <w:rsid w:val="00932605"/>
    <w:rsid w:val="00FA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5F733"/>
  <w15:chartTrackingRefBased/>
  <w15:docId w15:val="{A75A78D1-76B8-4435-B9A2-8717973B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65C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73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uscaglia</dc:creator>
  <cp:keywords/>
  <dc:description/>
  <cp:lastModifiedBy>Laura Niven</cp:lastModifiedBy>
  <cp:revision>6</cp:revision>
  <dcterms:created xsi:type="dcterms:W3CDTF">2025-08-21T09:18:00Z</dcterms:created>
  <dcterms:modified xsi:type="dcterms:W3CDTF">2025-11-06T15:53:00Z</dcterms:modified>
</cp:coreProperties>
</file>